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09D21" w14:textId="77777777" w:rsidR="009712D6" w:rsidRDefault="009712D6"/>
    <w:tbl>
      <w:tblPr>
        <w:tblStyle w:val="a"/>
        <w:tblW w:w="7605" w:type="dxa"/>
        <w:tblLayout w:type="fixed"/>
        <w:tblLook w:val="0600" w:firstRow="0" w:lastRow="0" w:firstColumn="0" w:lastColumn="0" w:noHBand="1" w:noVBand="1"/>
      </w:tblPr>
      <w:tblGrid>
        <w:gridCol w:w="375"/>
        <w:gridCol w:w="3885"/>
        <w:gridCol w:w="825"/>
        <w:gridCol w:w="1035"/>
        <w:gridCol w:w="1485"/>
      </w:tblGrid>
      <w:tr w:rsidR="009712D6" w14:paraId="1B24EDCC" w14:textId="77777777">
        <w:trPr>
          <w:trHeight w:val="345"/>
        </w:trPr>
        <w:tc>
          <w:tcPr>
            <w:tcW w:w="3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98C5FD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</w:p>
        </w:tc>
        <w:tc>
          <w:tcPr>
            <w:tcW w:w="3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0744B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                              Name 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A44FB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# Trees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4FB98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# Retreats 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4C8B7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an retreats/tree</w:t>
            </w:r>
          </w:p>
        </w:tc>
      </w:tr>
      <w:tr w:rsidR="009712D6" w14:paraId="25B24D94" w14:textId="77777777">
        <w:trPr>
          <w:trHeight w:val="315"/>
        </w:trPr>
        <w:tc>
          <w:tcPr>
            <w:tcW w:w="37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3725D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38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75005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    Spotted Gum (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Corymbia</w:t>
            </w:r>
            <w:proofErr w:type="spellEnd"/>
            <w:r w:rsidRPr="00490906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maculata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95C1EE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DB9CE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54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DCE5B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.71</w:t>
            </w:r>
          </w:p>
        </w:tc>
      </w:tr>
      <w:tr w:rsidR="009712D6" w14:paraId="7454B5BD" w14:textId="77777777">
        <w:trPr>
          <w:trHeight w:val="48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56FC69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E1339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Smooth-barked Apple Myrtle (</w:t>
            </w:r>
            <w:r w:rsidRPr="00490906">
              <w:rPr>
                <w:i/>
                <w:iCs/>
                <w:sz w:val="17"/>
                <w:szCs w:val="17"/>
              </w:rPr>
              <w:t xml:space="preserve">Angophora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costata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44BB3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8CB46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8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B0D93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.14</w:t>
            </w:r>
          </w:p>
        </w:tc>
      </w:tr>
      <w:tr w:rsidR="009712D6" w14:paraId="4FC070BA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CFEBB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53B81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   Flooded Gum (</w:t>
            </w:r>
            <w:r w:rsidRPr="00490906">
              <w:rPr>
                <w:i/>
                <w:iCs/>
                <w:sz w:val="17"/>
                <w:szCs w:val="17"/>
              </w:rPr>
              <w:t>Eucalyptus grandis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8892B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133780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2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5043E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.67</w:t>
            </w:r>
          </w:p>
        </w:tc>
      </w:tr>
      <w:tr w:rsidR="009712D6" w14:paraId="5600FEF2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15DE0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B1232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 Scribbly Gum (</w:t>
            </w:r>
            <w:r w:rsidRPr="00490906">
              <w:rPr>
                <w:i/>
                <w:iCs/>
                <w:sz w:val="17"/>
                <w:szCs w:val="17"/>
              </w:rPr>
              <w:t xml:space="preserve">Eucalyptus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racemosa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5EE5D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65CB2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EFCB2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00</w:t>
            </w:r>
          </w:p>
        </w:tc>
      </w:tr>
      <w:tr w:rsidR="009712D6" w14:paraId="5DD3BE87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17249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A5BB3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  Argyle Apple (</w:t>
            </w:r>
            <w:r w:rsidRPr="00490906">
              <w:rPr>
                <w:i/>
                <w:iCs/>
                <w:sz w:val="17"/>
                <w:szCs w:val="17"/>
              </w:rPr>
              <w:t>Eucalyptus cinerea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2C9B33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4ABDB5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5C9BD9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4A33A0CC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1340F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6F652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   Blackbutt (</w:t>
            </w:r>
            <w:r w:rsidRPr="00490906">
              <w:rPr>
                <w:i/>
                <w:iCs/>
                <w:sz w:val="17"/>
                <w:szCs w:val="17"/>
              </w:rPr>
              <w:t xml:space="preserve">Eucalyptus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pilularis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47D95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29624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6DB31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6727169D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C7C37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6161C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</w:t>
            </w:r>
            <w:proofErr w:type="spellStart"/>
            <w:r>
              <w:rPr>
                <w:sz w:val="17"/>
                <w:szCs w:val="17"/>
              </w:rPr>
              <w:t>Chineses</w:t>
            </w:r>
            <w:proofErr w:type="spellEnd"/>
            <w:r>
              <w:rPr>
                <w:sz w:val="17"/>
                <w:szCs w:val="17"/>
              </w:rPr>
              <w:t xml:space="preserve"> Weeping Elm (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Triadica</w:t>
            </w:r>
            <w:proofErr w:type="spellEnd"/>
            <w:r w:rsidRPr="00490906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sebifera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AF8A1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9104C4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0A998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4E43B1EB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B828A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BCB7D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Forest Red Gum (</w:t>
            </w:r>
            <w:r w:rsidRPr="00490906">
              <w:rPr>
                <w:i/>
                <w:iCs/>
                <w:sz w:val="17"/>
                <w:szCs w:val="17"/>
              </w:rPr>
              <w:t xml:space="preserve">Eucalyptus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tereticornis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A4EB4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A367D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95736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14415FCF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D7597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4E6F1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Hills Weeping Fig (</w:t>
            </w:r>
            <w:r w:rsidRPr="00490906">
              <w:rPr>
                <w:i/>
                <w:iCs/>
                <w:sz w:val="17"/>
                <w:szCs w:val="17"/>
              </w:rPr>
              <w:t xml:space="preserve">Ficus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microcarpa</w:t>
            </w:r>
            <w:proofErr w:type="spellEnd"/>
            <w:r>
              <w:rPr>
                <w:sz w:val="17"/>
                <w:szCs w:val="17"/>
              </w:rPr>
              <w:t xml:space="preserve"> var.'</w:t>
            </w:r>
            <w:proofErr w:type="spellStart"/>
            <w:r>
              <w:rPr>
                <w:sz w:val="17"/>
                <w:szCs w:val="17"/>
              </w:rPr>
              <w:t>Hillii</w:t>
            </w:r>
            <w:proofErr w:type="spellEnd"/>
            <w:r>
              <w:rPr>
                <w:sz w:val="17"/>
                <w:szCs w:val="17"/>
              </w:rPr>
              <w:t>'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FC7129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E01EA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C6DEA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0B192E26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54BB6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651D9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Illawarra Flame Tree (</w:t>
            </w:r>
            <w:r w:rsidRPr="00490906">
              <w:rPr>
                <w:i/>
                <w:iCs/>
                <w:sz w:val="17"/>
                <w:szCs w:val="17"/>
              </w:rPr>
              <w:t xml:space="preserve">Brachychiton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acerifolius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EA550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8995F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0AAE6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5470F440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C0D31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30324" w14:textId="5FF79829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London Plane (</w:t>
            </w:r>
            <w:r w:rsidRPr="00490906">
              <w:rPr>
                <w:i/>
                <w:iCs/>
                <w:sz w:val="17"/>
                <w:szCs w:val="17"/>
              </w:rPr>
              <w:t>Platanus</w:t>
            </w:r>
            <w:r>
              <w:rPr>
                <w:sz w:val="17"/>
                <w:szCs w:val="17"/>
              </w:rPr>
              <w:t xml:space="preserve">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hispanica</w:t>
            </w:r>
            <w:proofErr w:type="spellEnd"/>
            <w:r>
              <w:rPr>
                <w:sz w:val="17"/>
                <w:szCs w:val="17"/>
              </w:rPr>
              <w:t xml:space="preserve"> 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C5CF5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71DE4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2631B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7AE5E51B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7153E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D6A4C6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Moreton Bay Fig (</w:t>
            </w:r>
            <w:r w:rsidRPr="00490906">
              <w:rPr>
                <w:i/>
                <w:iCs/>
                <w:sz w:val="17"/>
                <w:szCs w:val="17"/>
              </w:rPr>
              <w:t>Ficus macrophylla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BEAB6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83D75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A7637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61ACFE9F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347CD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65B38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Narrow-leaved Iron Bark (</w:t>
            </w:r>
            <w:r w:rsidRPr="00490906">
              <w:rPr>
                <w:i/>
                <w:iCs/>
                <w:sz w:val="17"/>
                <w:szCs w:val="17"/>
              </w:rPr>
              <w:t xml:space="preserve">Eucalyptus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crebra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61B5A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44BBF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AC88F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7689488E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11073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0DAD3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Queensland Box (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Lophostemon</w:t>
            </w:r>
            <w:proofErr w:type="spellEnd"/>
            <w:r w:rsidRPr="00490906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confertus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7C2B3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A4EBAC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20A7E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06B7A88C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B1660D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4BAF1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River Peppermint (</w:t>
            </w:r>
            <w:r w:rsidRPr="00490906">
              <w:rPr>
                <w:i/>
                <w:iCs/>
                <w:sz w:val="17"/>
                <w:szCs w:val="17"/>
              </w:rPr>
              <w:t xml:space="preserve">Eucalyptus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elata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48E8F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FDEA14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09CAD9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7992E74E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9C1CC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C9F21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         Scotch  Elm (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Ulmus</w:t>
            </w:r>
            <w:proofErr w:type="spellEnd"/>
            <w:r w:rsidRPr="00490906">
              <w:rPr>
                <w:i/>
                <w:iCs/>
                <w:sz w:val="17"/>
                <w:szCs w:val="17"/>
              </w:rPr>
              <w:t xml:space="preserve"> glabra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17DAB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0EEA4E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F7C5E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593EB80F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08E47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1F05D8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Southern Blue Gum (</w:t>
            </w:r>
            <w:r w:rsidRPr="00490906">
              <w:rPr>
                <w:i/>
                <w:iCs/>
                <w:sz w:val="17"/>
                <w:szCs w:val="17"/>
              </w:rPr>
              <w:t>Eucalyptus globulus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01753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B752F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B8874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574D2527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280332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F76A5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Southern Mahogany (</w:t>
            </w:r>
            <w:r w:rsidRPr="00490906">
              <w:rPr>
                <w:i/>
                <w:iCs/>
                <w:sz w:val="17"/>
                <w:szCs w:val="17"/>
              </w:rPr>
              <w:t>Eucalyptus botryoides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77DD8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3A282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E234C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27C97EC8" w14:textId="77777777">
        <w:trPr>
          <w:trHeight w:val="30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71D76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21EF8" w14:textId="77777777" w:rsidR="009712D6" w:rsidRDefault="00CA096E">
            <w:pPr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         Tallowwood (</w:t>
            </w:r>
            <w:r w:rsidRPr="00490906">
              <w:rPr>
                <w:i/>
                <w:iCs/>
                <w:sz w:val="17"/>
                <w:szCs w:val="17"/>
              </w:rPr>
              <w:t xml:space="preserve">Eucalyptus </w:t>
            </w:r>
            <w:proofErr w:type="spellStart"/>
            <w:r w:rsidRPr="00490906">
              <w:rPr>
                <w:i/>
                <w:iCs/>
                <w:sz w:val="17"/>
                <w:szCs w:val="17"/>
              </w:rPr>
              <w:t>microcorys</w:t>
            </w:r>
            <w:proofErr w:type="spellEnd"/>
            <w:r>
              <w:rPr>
                <w:sz w:val="17"/>
                <w:szCs w:val="17"/>
              </w:rPr>
              <w:t>)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AE789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14BA2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</w:t>
            </w: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8F7006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9712D6" w14:paraId="25AC8792" w14:textId="77777777">
        <w:trPr>
          <w:trHeight w:val="33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18802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BAE42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90BCC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64137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0A5FC" w14:textId="77777777" w:rsidR="009712D6" w:rsidRDefault="009712D6">
            <w:pPr>
              <w:rPr>
                <w:sz w:val="18"/>
                <w:szCs w:val="18"/>
              </w:rPr>
            </w:pPr>
          </w:p>
        </w:tc>
      </w:tr>
      <w:tr w:rsidR="009712D6" w14:paraId="2A6C11DC" w14:textId="77777777">
        <w:trPr>
          <w:trHeight w:val="33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9A967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4CB8E" w14:textId="11C052FD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Total tree </w:t>
            </w:r>
            <w:r>
              <w:rPr>
                <w:b/>
                <w:sz w:val="17"/>
                <w:szCs w:val="17"/>
              </w:rPr>
              <w:t>species</w:t>
            </w:r>
            <w:r>
              <w:rPr>
                <w:sz w:val="17"/>
                <w:szCs w:val="17"/>
              </w:rPr>
              <w:t xml:space="preserve"> in the study site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1D915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1D3F2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CB22C" w14:textId="77777777" w:rsidR="009712D6" w:rsidRDefault="009712D6">
            <w:pPr>
              <w:rPr>
                <w:sz w:val="18"/>
                <w:szCs w:val="18"/>
              </w:rPr>
            </w:pPr>
          </w:p>
        </w:tc>
      </w:tr>
      <w:tr w:rsidR="009712D6" w14:paraId="4DD45B62" w14:textId="77777777">
        <w:trPr>
          <w:trHeight w:val="33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5F087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92916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tal trees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9F3C1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7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906E1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9E8C9" w14:textId="77777777" w:rsidR="009712D6" w:rsidRDefault="009712D6">
            <w:pPr>
              <w:rPr>
                <w:sz w:val="18"/>
                <w:szCs w:val="18"/>
              </w:rPr>
            </w:pPr>
          </w:p>
        </w:tc>
      </w:tr>
      <w:tr w:rsidR="009712D6" w14:paraId="6F3DEB68" w14:textId="77777777">
        <w:trPr>
          <w:trHeight w:val="330"/>
        </w:trPr>
        <w:tc>
          <w:tcPr>
            <w:tcW w:w="3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29BCF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38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052E7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Total species </w:t>
            </w:r>
            <w:r>
              <w:rPr>
                <w:b/>
                <w:sz w:val="17"/>
                <w:szCs w:val="17"/>
              </w:rPr>
              <w:t>with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i/>
                <w:sz w:val="17"/>
                <w:szCs w:val="17"/>
              </w:rPr>
              <w:t>A. mullion</w:t>
            </w:r>
            <w:r>
              <w:rPr>
                <w:sz w:val="17"/>
                <w:szCs w:val="17"/>
              </w:rPr>
              <w:t>’s retreat</w:t>
            </w:r>
          </w:p>
        </w:tc>
        <w:tc>
          <w:tcPr>
            <w:tcW w:w="8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947AE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</w:t>
            </w:r>
          </w:p>
        </w:tc>
        <w:tc>
          <w:tcPr>
            <w:tcW w:w="103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F96EE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E158F" w14:textId="77777777" w:rsidR="009712D6" w:rsidRDefault="009712D6">
            <w:pPr>
              <w:rPr>
                <w:sz w:val="18"/>
                <w:szCs w:val="18"/>
              </w:rPr>
            </w:pPr>
          </w:p>
        </w:tc>
      </w:tr>
      <w:tr w:rsidR="009712D6" w14:paraId="196C00C0" w14:textId="77777777">
        <w:trPr>
          <w:trHeight w:val="345"/>
        </w:trPr>
        <w:tc>
          <w:tcPr>
            <w:tcW w:w="3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CFA87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3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3EFBA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Total species </w:t>
            </w:r>
            <w:r>
              <w:rPr>
                <w:b/>
                <w:sz w:val="17"/>
                <w:szCs w:val="17"/>
              </w:rPr>
              <w:t>without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i/>
                <w:sz w:val="17"/>
                <w:szCs w:val="17"/>
              </w:rPr>
              <w:t>A. mullion</w:t>
            </w:r>
            <w:r>
              <w:rPr>
                <w:sz w:val="17"/>
                <w:szCs w:val="17"/>
              </w:rPr>
              <w:t>’s retrea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06E84" w14:textId="77777777" w:rsidR="009712D6" w:rsidRDefault="00CA096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C7D6B" w14:textId="77777777" w:rsidR="009712D6" w:rsidRDefault="009712D6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445F1" w14:textId="77777777" w:rsidR="009712D6" w:rsidRDefault="009712D6">
            <w:pPr>
              <w:rPr>
                <w:sz w:val="18"/>
                <w:szCs w:val="18"/>
              </w:rPr>
            </w:pPr>
          </w:p>
        </w:tc>
      </w:tr>
    </w:tbl>
    <w:p w14:paraId="5F658331" w14:textId="77777777" w:rsidR="009712D6" w:rsidRDefault="009712D6"/>
    <w:p w14:paraId="5466C68A" w14:textId="77777777" w:rsidR="009712D6" w:rsidRDefault="009712D6"/>
    <w:sectPr w:rsidR="009712D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2D6"/>
    <w:rsid w:val="00490906"/>
    <w:rsid w:val="009712D6"/>
    <w:rsid w:val="00CA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194B3"/>
  <w15:docId w15:val="{CF256367-4792-674F-BAF1-1968D8D54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fonso Aceves-Aparicio</cp:lastModifiedBy>
  <cp:revision>3</cp:revision>
  <dcterms:created xsi:type="dcterms:W3CDTF">2021-05-14T14:02:00Z</dcterms:created>
  <dcterms:modified xsi:type="dcterms:W3CDTF">2021-05-14T22:37:00Z</dcterms:modified>
</cp:coreProperties>
</file>